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4EB" w:rsidRPr="00084696" w:rsidRDefault="008974EB" w:rsidP="008974EB">
      <w:r w:rsidRPr="00084696">
        <w:rPr>
          <w:b/>
        </w:rPr>
        <w:t>S</w:t>
      </w:r>
      <w:r>
        <w:rPr>
          <w:b/>
        </w:rPr>
        <w:t>1</w:t>
      </w:r>
      <w:r w:rsidRPr="00084696">
        <w:rPr>
          <w:b/>
        </w:rPr>
        <w:t xml:space="preserve"> Table</w:t>
      </w:r>
      <w:r>
        <w:t>.</w:t>
      </w:r>
      <w:r>
        <w:tab/>
      </w:r>
      <w:r w:rsidRPr="008974EB">
        <w:rPr>
          <w:b/>
        </w:rPr>
        <w:t>Sequencing recovery rates and SNP identification at each filtering step in the STACKs 1.20 pipeline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4644"/>
        <w:gridCol w:w="2820"/>
      </w:tblGrid>
      <w:tr w:rsidR="008974EB" w:rsidRPr="00084696" w:rsidTr="00C86BAA">
        <w:tc>
          <w:tcPr>
            <w:tcW w:w="46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974EB" w:rsidRPr="004F7648" w:rsidRDefault="008974EB" w:rsidP="008974EB">
            <w:pPr>
              <w:jc w:val="center"/>
              <w:rPr>
                <w:b/>
                <w:bCs/>
              </w:rPr>
            </w:pPr>
            <w:r w:rsidRPr="004F7648">
              <w:rPr>
                <w:b/>
                <w:bCs/>
              </w:rPr>
              <w:t>Metric</w:t>
            </w:r>
          </w:p>
        </w:tc>
        <w:tc>
          <w:tcPr>
            <w:tcW w:w="2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974EB" w:rsidRPr="004F7648" w:rsidRDefault="008974EB" w:rsidP="008974EB">
            <w:pPr>
              <w:jc w:val="center"/>
              <w:rPr>
                <w:b/>
                <w:bCs/>
              </w:rPr>
            </w:pPr>
            <w:r w:rsidRPr="004F7648">
              <w:rPr>
                <w:b/>
                <w:bCs/>
              </w:rPr>
              <w:t>Number</w:t>
            </w:r>
          </w:p>
        </w:tc>
      </w:tr>
      <w:tr w:rsidR="008974EB" w:rsidRPr="00084696" w:rsidTr="00C86BAA">
        <w:tc>
          <w:tcPr>
            <w:tcW w:w="4644" w:type="dxa"/>
            <w:tcBorders>
              <w:top w:val="single" w:sz="8" w:space="0" w:color="000000"/>
            </w:tcBorders>
            <w:shd w:val="clear" w:color="auto" w:fill="auto"/>
          </w:tcPr>
          <w:p w:rsidR="008974EB" w:rsidRPr="004F7648" w:rsidRDefault="008974EB" w:rsidP="008974EB">
            <w:pPr>
              <w:rPr>
                <w:b/>
                <w:bCs/>
              </w:rPr>
            </w:pPr>
            <w:r w:rsidRPr="004F7648">
              <w:rPr>
                <w:bCs/>
              </w:rPr>
              <w:t>Number of raw reads</w:t>
            </w:r>
          </w:p>
        </w:tc>
        <w:tc>
          <w:tcPr>
            <w:tcW w:w="2820" w:type="dxa"/>
            <w:tcBorders>
              <w:top w:val="single" w:sz="8" w:space="0" w:color="000000"/>
            </w:tcBorders>
            <w:shd w:val="clear" w:color="auto" w:fill="auto"/>
          </w:tcPr>
          <w:p w:rsidR="008974EB" w:rsidRPr="00BA067A" w:rsidRDefault="008974EB" w:rsidP="008974EB">
            <w:pPr>
              <w:jc w:val="center"/>
              <w:rPr>
                <w:bCs/>
              </w:rPr>
            </w:pPr>
            <w:r>
              <w:rPr>
                <w:bCs/>
              </w:rPr>
              <w:t>765,273,656</w:t>
            </w:r>
          </w:p>
        </w:tc>
      </w:tr>
      <w:tr w:rsidR="008974EB" w:rsidRPr="00084696" w:rsidTr="00C86BAA">
        <w:tc>
          <w:tcPr>
            <w:tcW w:w="4644" w:type="dxa"/>
            <w:shd w:val="clear" w:color="auto" w:fill="auto"/>
          </w:tcPr>
          <w:p w:rsidR="008974EB" w:rsidRPr="004F7648" w:rsidRDefault="008974EB" w:rsidP="008974EB">
            <w:pPr>
              <w:rPr>
                <w:b/>
                <w:bCs/>
              </w:rPr>
            </w:pPr>
            <w:r w:rsidRPr="004F7648">
              <w:rPr>
                <w:bCs/>
              </w:rPr>
              <w:t>Number of retained reads</w:t>
            </w:r>
          </w:p>
        </w:tc>
        <w:tc>
          <w:tcPr>
            <w:tcW w:w="2820" w:type="dxa"/>
            <w:shd w:val="clear" w:color="auto" w:fill="auto"/>
          </w:tcPr>
          <w:p w:rsidR="008974EB" w:rsidRPr="00BA067A" w:rsidRDefault="008974EB" w:rsidP="008974EB">
            <w:pPr>
              <w:jc w:val="center"/>
              <w:rPr>
                <w:bCs/>
              </w:rPr>
            </w:pPr>
            <w:r>
              <w:rPr>
                <w:bCs/>
              </w:rPr>
              <w:t>725,064,036</w:t>
            </w:r>
          </w:p>
        </w:tc>
      </w:tr>
      <w:tr w:rsidR="008974EB" w:rsidRPr="00084696" w:rsidTr="00C86BAA">
        <w:tc>
          <w:tcPr>
            <w:tcW w:w="4644" w:type="dxa"/>
            <w:shd w:val="clear" w:color="auto" w:fill="auto"/>
          </w:tcPr>
          <w:p w:rsidR="008974EB" w:rsidRPr="004F7648" w:rsidRDefault="008974EB" w:rsidP="008974EB">
            <w:pPr>
              <w:rPr>
                <w:b/>
                <w:bCs/>
              </w:rPr>
            </w:pPr>
            <w:r w:rsidRPr="004F7648">
              <w:rPr>
                <w:bCs/>
              </w:rPr>
              <w:t>Overall number of stacks</w:t>
            </w:r>
          </w:p>
        </w:tc>
        <w:tc>
          <w:tcPr>
            <w:tcW w:w="2820" w:type="dxa"/>
            <w:shd w:val="clear" w:color="auto" w:fill="auto"/>
          </w:tcPr>
          <w:p w:rsidR="008974EB" w:rsidRPr="00BA067A" w:rsidRDefault="008974EB" w:rsidP="008974EB">
            <w:pPr>
              <w:jc w:val="center"/>
              <w:rPr>
                <w:bCs/>
              </w:rPr>
            </w:pPr>
            <w:r>
              <w:rPr>
                <w:bCs/>
              </w:rPr>
              <w:t>303650</w:t>
            </w:r>
          </w:p>
        </w:tc>
      </w:tr>
      <w:tr w:rsidR="008974EB" w:rsidRPr="00084696" w:rsidTr="00C86BAA">
        <w:tc>
          <w:tcPr>
            <w:tcW w:w="4644" w:type="dxa"/>
            <w:shd w:val="clear" w:color="auto" w:fill="auto"/>
          </w:tcPr>
          <w:p w:rsidR="008974EB" w:rsidRPr="004F7648" w:rsidRDefault="008974EB" w:rsidP="008974EB">
            <w:pPr>
              <w:rPr>
                <w:b/>
                <w:bCs/>
              </w:rPr>
            </w:pPr>
            <w:r w:rsidRPr="004F7648">
              <w:rPr>
                <w:bCs/>
              </w:rPr>
              <w:t>Number of SNP loci retained</w:t>
            </w:r>
          </w:p>
        </w:tc>
        <w:tc>
          <w:tcPr>
            <w:tcW w:w="2820" w:type="dxa"/>
            <w:shd w:val="clear" w:color="auto" w:fill="auto"/>
          </w:tcPr>
          <w:p w:rsidR="008974EB" w:rsidRPr="00BA067A" w:rsidRDefault="008974EB" w:rsidP="008974EB">
            <w:pPr>
              <w:jc w:val="center"/>
              <w:rPr>
                <w:bCs/>
              </w:rPr>
            </w:pPr>
            <w:r>
              <w:rPr>
                <w:bCs/>
              </w:rPr>
              <w:t>42,341</w:t>
            </w:r>
          </w:p>
        </w:tc>
      </w:tr>
      <w:tr w:rsidR="008974EB" w:rsidRPr="00084696" w:rsidTr="00C86BAA">
        <w:tc>
          <w:tcPr>
            <w:tcW w:w="4644" w:type="dxa"/>
            <w:shd w:val="clear" w:color="auto" w:fill="auto"/>
          </w:tcPr>
          <w:p w:rsidR="008974EB" w:rsidRPr="004F7648" w:rsidRDefault="008974EB" w:rsidP="008974EB">
            <w:pPr>
              <w:rPr>
                <w:b/>
                <w:bCs/>
              </w:rPr>
            </w:pPr>
            <w:r w:rsidRPr="004F7648">
              <w:rPr>
                <w:bCs/>
              </w:rPr>
              <w:t>Average number of stacks per individual</w:t>
            </w:r>
          </w:p>
        </w:tc>
        <w:tc>
          <w:tcPr>
            <w:tcW w:w="2820" w:type="dxa"/>
            <w:shd w:val="clear" w:color="auto" w:fill="auto"/>
          </w:tcPr>
          <w:p w:rsidR="008974EB" w:rsidRPr="00BA067A" w:rsidRDefault="008974EB" w:rsidP="008974EB">
            <w:pPr>
              <w:jc w:val="center"/>
              <w:rPr>
                <w:bCs/>
              </w:rPr>
            </w:pPr>
            <w:r>
              <w:rPr>
                <w:bCs/>
              </w:rPr>
              <w:t>33,738.94</w:t>
            </w:r>
          </w:p>
        </w:tc>
      </w:tr>
      <w:tr w:rsidR="008974EB" w:rsidRPr="00084696" w:rsidTr="00C86BAA">
        <w:tc>
          <w:tcPr>
            <w:tcW w:w="4644" w:type="dxa"/>
            <w:shd w:val="clear" w:color="auto" w:fill="auto"/>
          </w:tcPr>
          <w:p w:rsidR="008974EB" w:rsidRPr="004F7648" w:rsidRDefault="008974EB" w:rsidP="008974EB">
            <w:pPr>
              <w:rPr>
                <w:b/>
                <w:bCs/>
              </w:rPr>
            </w:pPr>
            <w:r w:rsidRPr="004F7648">
              <w:rPr>
                <w:bCs/>
              </w:rPr>
              <w:t>Average read depth per stack</w:t>
            </w:r>
          </w:p>
        </w:tc>
        <w:tc>
          <w:tcPr>
            <w:tcW w:w="2820" w:type="dxa"/>
            <w:shd w:val="clear" w:color="auto" w:fill="auto"/>
          </w:tcPr>
          <w:p w:rsidR="008974EB" w:rsidRPr="00BA067A" w:rsidRDefault="008974EB" w:rsidP="008974EB">
            <w:pPr>
              <w:jc w:val="center"/>
              <w:rPr>
                <w:bCs/>
              </w:rPr>
            </w:pPr>
            <w:r w:rsidRPr="00BA067A">
              <w:rPr>
                <w:bCs/>
              </w:rPr>
              <w:t>1</w:t>
            </w:r>
            <w:r>
              <w:rPr>
                <w:bCs/>
              </w:rPr>
              <w:t>7.81</w:t>
            </w:r>
          </w:p>
        </w:tc>
      </w:tr>
      <w:tr w:rsidR="008974EB" w:rsidRPr="00084696" w:rsidTr="00C86BAA">
        <w:tc>
          <w:tcPr>
            <w:tcW w:w="4644" w:type="dxa"/>
            <w:tcBorders>
              <w:bottom w:val="nil"/>
            </w:tcBorders>
            <w:shd w:val="clear" w:color="auto" w:fill="auto"/>
          </w:tcPr>
          <w:p w:rsidR="008974EB" w:rsidRPr="004F7648" w:rsidRDefault="008974EB" w:rsidP="008974EB">
            <w:pPr>
              <w:rPr>
                <w:b/>
                <w:bCs/>
              </w:rPr>
            </w:pPr>
            <w:r w:rsidRPr="004F7648">
              <w:rPr>
                <w:bCs/>
              </w:rPr>
              <w:t>Range of numbers of stacks</w:t>
            </w:r>
          </w:p>
        </w:tc>
        <w:tc>
          <w:tcPr>
            <w:tcW w:w="2820" w:type="dxa"/>
            <w:tcBorders>
              <w:bottom w:val="nil"/>
            </w:tcBorders>
            <w:shd w:val="clear" w:color="auto" w:fill="auto"/>
          </w:tcPr>
          <w:p w:rsidR="008974EB" w:rsidRPr="00BA067A" w:rsidRDefault="008974EB" w:rsidP="008974EB">
            <w:pPr>
              <w:jc w:val="center"/>
              <w:rPr>
                <w:bCs/>
              </w:rPr>
            </w:pPr>
            <w:r>
              <w:rPr>
                <w:bCs/>
              </w:rPr>
              <w:t>2,062 - 95,560</w:t>
            </w:r>
          </w:p>
        </w:tc>
      </w:tr>
      <w:tr w:rsidR="008974EB" w:rsidRPr="00084696" w:rsidTr="00C86BAA">
        <w:tc>
          <w:tcPr>
            <w:tcW w:w="4644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8974EB" w:rsidRPr="004F7648" w:rsidRDefault="008974EB" w:rsidP="008974EB">
            <w:pPr>
              <w:rPr>
                <w:b/>
                <w:bCs/>
              </w:rPr>
            </w:pPr>
            <w:r w:rsidRPr="004F7648">
              <w:rPr>
                <w:bCs/>
              </w:rPr>
              <w:t>Range of stack depths</w:t>
            </w:r>
          </w:p>
        </w:tc>
        <w:tc>
          <w:tcPr>
            <w:tcW w:w="2820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8974EB" w:rsidRPr="00BA067A" w:rsidRDefault="008974EB" w:rsidP="008974EB">
            <w:pPr>
              <w:jc w:val="center"/>
              <w:rPr>
                <w:bCs/>
              </w:rPr>
            </w:pPr>
            <w:r>
              <w:rPr>
                <w:bCs/>
              </w:rPr>
              <w:t>8.47 - 51.94</w:t>
            </w:r>
          </w:p>
        </w:tc>
      </w:tr>
    </w:tbl>
    <w:p w:rsidR="00AE4354" w:rsidRPr="00487A6E" w:rsidRDefault="00AE4354" w:rsidP="008974EB"/>
    <w:sectPr w:rsidR="00AE4354" w:rsidRPr="00487A6E" w:rsidSect="00AE4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/>
  <w:defaultTabStop w:val="720"/>
  <w:characterSpacingControl w:val="doNotCompress"/>
  <w:compat/>
  <w:rsids>
    <w:rsidRoot w:val="008974EB"/>
    <w:rsid w:val="00023811"/>
    <w:rsid w:val="0002492E"/>
    <w:rsid w:val="000269FD"/>
    <w:rsid w:val="00034518"/>
    <w:rsid w:val="00042CF5"/>
    <w:rsid w:val="0005105B"/>
    <w:rsid w:val="00070BFA"/>
    <w:rsid w:val="000B321E"/>
    <w:rsid w:val="000D6793"/>
    <w:rsid w:val="000E7072"/>
    <w:rsid w:val="000F241B"/>
    <w:rsid w:val="00127CF5"/>
    <w:rsid w:val="001664F9"/>
    <w:rsid w:val="00171F72"/>
    <w:rsid w:val="00176CB6"/>
    <w:rsid w:val="001938A5"/>
    <w:rsid w:val="002251FA"/>
    <w:rsid w:val="00254E28"/>
    <w:rsid w:val="00265BE0"/>
    <w:rsid w:val="00275A87"/>
    <w:rsid w:val="00294A66"/>
    <w:rsid w:val="00295193"/>
    <w:rsid w:val="002C7976"/>
    <w:rsid w:val="00311063"/>
    <w:rsid w:val="0035024A"/>
    <w:rsid w:val="00372BC5"/>
    <w:rsid w:val="003939A4"/>
    <w:rsid w:val="00396E7C"/>
    <w:rsid w:val="003C5442"/>
    <w:rsid w:val="003C68A9"/>
    <w:rsid w:val="003E39F7"/>
    <w:rsid w:val="003F4FAD"/>
    <w:rsid w:val="00422F9E"/>
    <w:rsid w:val="004420F4"/>
    <w:rsid w:val="00444005"/>
    <w:rsid w:val="004550EF"/>
    <w:rsid w:val="00483F8E"/>
    <w:rsid w:val="00487A6E"/>
    <w:rsid w:val="004959B5"/>
    <w:rsid w:val="004A7941"/>
    <w:rsid w:val="004C3BD1"/>
    <w:rsid w:val="004C5080"/>
    <w:rsid w:val="00526B54"/>
    <w:rsid w:val="00541755"/>
    <w:rsid w:val="005615BF"/>
    <w:rsid w:val="00580B46"/>
    <w:rsid w:val="00583194"/>
    <w:rsid w:val="00590C40"/>
    <w:rsid w:val="005B289A"/>
    <w:rsid w:val="005D140D"/>
    <w:rsid w:val="005D3A14"/>
    <w:rsid w:val="005D6B21"/>
    <w:rsid w:val="005E295A"/>
    <w:rsid w:val="00613C00"/>
    <w:rsid w:val="0063618D"/>
    <w:rsid w:val="006863FF"/>
    <w:rsid w:val="00691E87"/>
    <w:rsid w:val="006B294B"/>
    <w:rsid w:val="006B5BF1"/>
    <w:rsid w:val="006C182A"/>
    <w:rsid w:val="006D07D2"/>
    <w:rsid w:val="006E186F"/>
    <w:rsid w:val="0071648B"/>
    <w:rsid w:val="00734B49"/>
    <w:rsid w:val="007B0CC2"/>
    <w:rsid w:val="007C55FC"/>
    <w:rsid w:val="00805B17"/>
    <w:rsid w:val="00852307"/>
    <w:rsid w:val="00854934"/>
    <w:rsid w:val="00866A1E"/>
    <w:rsid w:val="00866B51"/>
    <w:rsid w:val="008974EB"/>
    <w:rsid w:val="008C7113"/>
    <w:rsid w:val="008F2AE5"/>
    <w:rsid w:val="008F7C1E"/>
    <w:rsid w:val="00940354"/>
    <w:rsid w:val="00962B3C"/>
    <w:rsid w:val="00987D9B"/>
    <w:rsid w:val="009C0E99"/>
    <w:rsid w:val="009D5E6B"/>
    <w:rsid w:val="009D6659"/>
    <w:rsid w:val="009F1131"/>
    <w:rsid w:val="009F79C5"/>
    <w:rsid w:val="00A01F9C"/>
    <w:rsid w:val="00A30927"/>
    <w:rsid w:val="00A36747"/>
    <w:rsid w:val="00AB384E"/>
    <w:rsid w:val="00AC41F7"/>
    <w:rsid w:val="00AC7125"/>
    <w:rsid w:val="00AD44D2"/>
    <w:rsid w:val="00AE4354"/>
    <w:rsid w:val="00AF264B"/>
    <w:rsid w:val="00B44D85"/>
    <w:rsid w:val="00B80400"/>
    <w:rsid w:val="00B90813"/>
    <w:rsid w:val="00B94F36"/>
    <w:rsid w:val="00BB5222"/>
    <w:rsid w:val="00BD13E9"/>
    <w:rsid w:val="00BF3D95"/>
    <w:rsid w:val="00C7415C"/>
    <w:rsid w:val="00CC45D3"/>
    <w:rsid w:val="00CD402F"/>
    <w:rsid w:val="00CF2094"/>
    <w:rsid w:val="00CF2384"/>
    <w:rsid w:val="00D10EAB"/>
    <w:rsid w:val="00D1180D"/>
    <w:rsid w:val="00D11CBF"/>
    <w:rsid w:val="00D13471"/>
    <w:rsid w:val="00D16EFE"/>
    <w:rsid w:val="00D30D96"/>
    <w:rsid w:val="00D53BE9"/>
    <w:rsid w:val="00D7001E"/>
    <w:rsid w:val="00D85728"/>
    <w:rsid w:val="00D90FCC"/>
    <w:rsid w:val="00DA2DF2"/>
    <w:rsid w:val="00DA7C01"/>
    <w:rsid w:val="00DC5083"/>
    <w:rsid w:val="00E44112"/>
    <w:rsid w:val="00E6615D"/>
    <w:rsid w:val="00E770E0"/>
    <w:rsid w:val="00E87DB7"/>
    <w:rsid w:val="00E958AD"/>
    <w:rsid w:val="00EC0B2C"/>
    <w:rsid w:val="00ED2ECA"/>
    <w:rsid w:val="00EE283F"/>
    <w:rsid w:val="00EF2605"/>
    <w:rsid w:val="00F41767"/>
    <w:rsid w:val="00F51C41"/>
    <w:rsid w:val="00F844FA"/>
    <w:rsid w:val="00F8654C"/>
    <w:rsid w:val="00F919EE"/>
    <w:rsid w:val="00F92527"/>
    <w:rsid w:val="00FD297F"/>
    <w:rsid w:val="00FD2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L THESIS STYLE 2016"/>
    <w:qFormat/>
    <w:rsid w:val="008974EB"/>
    <w:rPr>
      <w:rFonts w:eastAsia="MS Minch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2BC5"/>
    <w:rPr>
      <w:rFonts w:eastAsiaTheme="minorEastAsia" w:cstheme="minorBidi"/>
      <w:szCs w:val="22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>Microsoft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 Lal</dc:creator>
  <cp:lastModifiedBy>Monal Lal</cp:lastModifiedBy>
  <cp:revision>1</cp:revision>
  <dcterms:created xsi:type="dcterms:W3CDTF">2016-07-08T14:41:00Z</dcterms:created>
  <dcterms:modified xsi:type="dcterms:W3CDTF">2016-07-08T14:42:00Z</dcterms:modified>
</cp:coreProperties>
</file>